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108A2" w14:textId="3A0821BA" w:rsidR="007F2EAB" w:rsidRPr="00076CF7" w:rsidRDefault="00BC6316" w:rsidP="007F2EAB">
      <w:pPr>
        <w:spacing w:line="480" w:lineRule="auto"/>
        <w:ind w:left="36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816C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terial</w:t>
      </w:r>
      <w:r w:rsidR="007F2E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. </w:t>
      </w:r>
      <w:proofErr w:type="spellStart"/>
      <w:r w:rsidR="007F2E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yndemic</w:t>
      </w:r>
      <w:proofErr w:type="spellEnd"/>
      <w:r w:rsidR="007F2E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actors of included studies </w:t>
      </w:r>
    </w:p>
    <w:tbl>
      <w:tblPr>
        <w:tblW w:w="147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417"/>
        <w:gridCol w:w="1134"/>
        <w:gridCol w:w="851"/>
        <w:gridCol w:w="1842"/>
        <w:gridCol w:w="1277"/>
        <w:gridCol w:w="1841"/>
        <w:gridCol w:w="1276"/>
        <w:gridCol w:w="1134"/>
        <w:gridCol w:w="992"/>
        <w:gridCol w:w="1559"/>
      </w:tblGrid>
      <w:tr w:rsidR="00680C28" w:rsidRPr="00680C28" w14:paraId="7FF92C03" w14:textId="77777777" w:rsidTr="0098541A">
        <w:trPr>
          <w:trHeight w:val="300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644FE4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Author</w:t>
            </w:r>
            <w:proofErr w:type="spellEnd"/>
          </w:p>
        </w:tc>
        <w:tc>
          <w:tcPr>
            <w:tcW w:w="1332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9B81F" w14:textId="2635B75D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y</w:t>
            </w:r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nde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i</w:t>
            </w:r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c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factor % (n)</w:t>
            </w:r>
          </w:p>
        </w:tc>
      </w:tr>
      <w:tr w:rsidR="005016B8" w:rsidRPr="00680C28" w14:paraId="29DC3961" w14:textId="77777777" w:rsidTr="00AD297E">
        <w:trPr>
          <w:trHeight w:val="630"/>
          <w:jc w:val="center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1A7C7C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64B3C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History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of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incarcer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0FA63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Childhood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sexual abu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28DA4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Forced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se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0B914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Violence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victimization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8E857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Frequent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alcohol us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634A9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Illicit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drug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u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F162D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Financial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instabil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DADC4" w14:textId="35C60F61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Depress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01F27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Unstable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hous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80B0A" w14:textId="77777777" w:rsidR="00680C28" w:rsidRPr="00680C28" w:rsidRDefault="00680C28" w:rsidP="00D66C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Completed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high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school</w:t>
            </w:r>
            <w:proofErr w:type="spellEnd"/>
          </w:p>
        </w:tc>
      </w:tr>
      <w:tr w:rsidR="00E3434E" w:rsidRPr="00680C28" w14:paraId="0F2A7F0D" w14:textId="77777777" w:rsidTr="00AD297E">
        <w:trPr>
          <w:trHeight w:val="2239"/>
          <w:jc w:val="center"/>
        </w:trPr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92014E" w14:textId="7A145D15" w:rsidR="00E3434E" w:rsidRPr="00E3434E" w:rsidRDefault="00E3434E" w:rsidP="00E343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Alvarado et al.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48B040" w14:textId="366D88F8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0.0 (5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9E79D2" w14:textId="232C58E7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2.4 (59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B421F6" w14:textId="775B6257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.9 (59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87CECE" w14:textId="2E0D7DC0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159903" w14:textId="569DFE79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7.8 (59)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9C02C0" w14:textId="44B3D937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9.3 (5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224091" w14:textId="42A0F80F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1 (5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BC37F4" w14:textId="34593290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BB4FD3" w14:textId="5CF5935B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F236BB" w14:textId="5422EA1E" w:rsidR="00E3434E" w:rsidRP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E34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9.7 (59)</w:t>
            </w:r>
          </w:p>
        </w:tc>
      </w:tr>
      <w:tr w:rsidR="00E3434E" w:rsidRPr="00680C28" w14:paraId="360E053C" w14:textId="77777777" w:rsidTr="00AD297E">
        <w:trPr>
          <w:trHeight w:val="2239"/>
          <w:jc w:val="center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00954" w14:textId="7DEFE14A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Avila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2B2D0" w14:textId="76A2DB33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7.9 (26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27A21" w14:textId="60C0358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.9 (22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4100A" w14:textId="48D25B94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5.7 (22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006F2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5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ing beaten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e </w:t>
            </w:r>
            <w:r w:rsidRPr="00005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 test</w:t>
            </w:r>
          </w:p>
          <w:p w14:paraId="50284E7C" w14:textId="06E74503" w:rsidR="00E3434E" w:rsidRPr="0000511C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5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 (265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7D8BE" w14:textId="714F486C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2.7 (271)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2C7DF" w14:textId="099A4A41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3.2 (26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A5720" w14:textId="7F1F4C31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D71C4" w14:textId="6EBAF6EC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251E2" w14:textId="159FB725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9.6 (27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C113D" w14:textId="2B41C036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4.9</w:t>
            </w:r>
          </w:p>
        </w:tc>
      </w:tr>
      <w:tr w:rsidR="00E3434E" w:rsidRPr="00680C28" w14:paraId="53D76BFD" w14:textId="77777777" w:rsidTr="00AD297E">
        <w:trPr>
          <w:trHeight w:val="1242"/>
          <w:jc w:val="center"/>
        </w:trPr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58C46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Bao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73837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87B41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13B45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FB12A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07535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HIV positive 72.2 (97)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br/>
              <w:t>HIV negative 66.6 (69)</w:t>
            </w:r>
          </w:p>
        </w:tc>
        <w:tc>
          <w:tcPr>
            <w:tcW w:w="18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5A55B8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HIV positive </w:t>
            </w:r>
          </w:p>
          <w:p w14:paraId="0D8CCE28" w14:textId="6DCD91AC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6.7 (120)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br/>
              <w:t xml:space="preserve">HIV negative </w:t>
            </w:r>
          </w:p>
          <w:p w14:paraId="341596DC" w14:textId="65ABDEBC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8.9 (8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4956B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HIV positive 33.1 (121)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br/>
              <w:t>HIV negative 24.1 (8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63C44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6D8D5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9E5F37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HIV positive </w:t>
            </w:r>
          </w:p>
          <w:p w14:paraId="56EC4545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2.5 (120)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br/>
              <w:t xml:space="preserve">HIV negative </w:t>
            </w:r>
          </w:p>
          <w:p w14:paraId="68D5241D" w14:textId="0DB7956E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1.0 (83)</w:t>
            </w:r>
          </w:p>
        </w:tc>
      </w:tr>
      <w:tr w:rsidR="00E3434E" w:rsidRPr="00680C28" w14:paraId="741F003D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A56A1A1" w14:textId="0A48CCCA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Bhatta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83535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21E14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CBB64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11DCEE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F97B52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8.5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A0DAAA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59A55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5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6CD14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A6149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6FF53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7.3</w:t>
            </w:r>
          </w:p>
        </w:tc>
      </w:tr>
      <w:tr w:rsidR="00E3434E" w:rsidRPr="00680C28" w14:paraId="705AFB42" w14:textId="77777777" w:rsidTr="00AD297E">
        <w:trPr>
          <w:trHeight w:val="1219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4592C6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lastRenderedPageBreak/>
              <w:t>Bowers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0867C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81C4E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6CF2E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8AF0E9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ECF70B3" w14:textId="40E6F68A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(74)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57237C8F" w14:textId="778CD82F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9.9 (12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6E6B9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7E01B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144F06" w14:textId="18FF5BF9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0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(14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2883F4" w14:textId="64E81945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(138)</w:t>
            </w:r>
          </w:p>
        </w:tc>
      </w:tr>
      <w:tr w:rsidR="00E3434E" w:rsidRPr="00680C28" w14:paraId="7EDD47C7" w14:textId="77777777" w:rsidTr="00AD297E">
        <w:trPr>
          <w:trHeight w:val="1564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D660816" w14:textId="25E51EFA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Budhwani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51309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C23A1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3C775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BBA909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2.3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F4A61E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139A9B6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49B3F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D4D8B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8BE4A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8007B6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ecundary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</w:p>
          <w:p w14:paraId="5206D693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7.2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br/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College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r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University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</w:p>
          <w:p w14:paraId="2DCF2578" w14:textId="69B4A410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5.9</w:t>
            </w:r>
          </w:p>
        </w:tc>
      </w:tr>
      <w:tr w:rsidR="00E3434E" w:rsidRPr="00680C28" w14:paraId="005CC6AE" w14:textId="77777777" w:rsidTr="00AD297E">
        <w:trPr>
          <w:trHeight w:val="3245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AB5EF5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Cai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ABF94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8711B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BFECD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5EE50B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29A986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FD4814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714C6D" w14:textId="6EC7AF26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71DCF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3762E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329F82" w14:textId="180CA29E" w:rsidR="00E3434E" w:rsidRPr="002A33E9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ary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</w:t>
            </w: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</w:p>
          <w:p w14:paraId="6A6D3B0F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43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econdary</w:t>
            </w:r>
          </w:p>
          <w:p w14:paraId="5674E3B4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43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 secondary</w:t>
            </w:r>
          </w:p>
          <w:p w14:paraId="74B5B87E" w14:textId="4502CB93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43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  <w:p w14:paraId="3FD8EF2F" w14:textId="5158952A" w:rsidR="00E3434E" w:rsidRPr="002A33E9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A3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3434E" w:rsidRPr="00FA097C" w14:paraId="376B254F" w14:textId="77777777" w:rsidTr="00AD297E">
        <w:trPr>
          <w:trHeight w:val="3102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6D9812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lastRenderedPageBreak/>
              <w:t>Chakrapani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</w:p>
          <w:p w14:paraId="023EA435" w14:textId="07743DA5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2E321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43697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32CA9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F929EB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3.7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06E0354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7.3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2692B0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A58363" w14:textId="0386D3D2" w:rsidR="00E3434E" w:rsidRPr="00E843E7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monthly income 8.071,3 INR</w:t>
            </w:r>
            <w:r w:rsidRPr="00E84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E84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D, mean=134, SD=104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06DA2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5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EC75E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59C7F6" w14:textId="11E58357" w:rsidR="00E3434E" w:rsidRPr="00E843E7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form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E84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cation </w:t>
            </w:r>
          </w:p>
          <w:p w14:paraId="7FDE6CC2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Up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ondar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</w:t>
            </w:r>
          </w:p>
          <w:p w14:paraId="22D6F3A4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</w:t>
            </w: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da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ducation</w:t>
            </w:r>
          </w:p>
          <w:p w14:paraId="527396C0" w14:textId="168FB9C8" w:rsidR="00E3434E" w:rsidRPr="00FA097C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3434E" w:rsidRPr="00680C28" w14:paraId="31818072" w14:textId="77777777" w:rsidTr="00AD297E">
        <w:trPr>
          <w:trHeight w:val="4842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4830E35" w14:textId="3A5E30D9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Clements-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Nolle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C4DE2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3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8C0C6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C5DEF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3.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4B7E10A" w14:textId="569CA67B" w:rsidR="00E3434E" w:rsidRPr="00FA097C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V</w:t>
            </w: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 (36</w:t>
            </w:r>
            <w:r w:rsidRPr="00FA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6A082929" w14:textId="5491B20E" w:rsidR="00E3434E" w:rsidRPr="00FA097C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61FEBE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5D04BA92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caine </w:t>
            </w:r>
          </w:p>
          <w:p w14:paraId="69E90B7C" w14:textId="677E14B3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rack-cocaine </w:t>
            </w:r>
          </w:p>
          <w:p w14:paraId="0FFCCA78" w14:textId="24000B5A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huana </w:t>
            </w:r>
          </w:p>
          <w:p w14:paraId="7F6CFC70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5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mphetamines</w:t>
            </w: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ected drug</w:t>
            </w: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1A9C6E0" w14:textId="537E4086" w:rsidR="00E3434E" w:rsidRPr="004F557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3F3D9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F9926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8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7256D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9.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7AD67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5.0</w:t>
            </w:r>
          </w:p>
        </w:tc>
      </w:tr>
      <w:tr w:rsidR="00E3434E" w:rsidRPr="00680C28" w14:paraId="15E7A04E" w14:textId="77777777" w:rsidTr="00AD297E">
        <w:trPr>
          <w:trHeight w:val="15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29759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lastRenderedPageBreak/>
              <w:t>Colby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92374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600C9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D0D11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3.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1F2CC2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A8DE73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91.0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20EC82B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5FC73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0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EE23D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5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E12D1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C8A8B9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and below</w:t>
            </w:r>
          </w:p>
          <w:p w14:paraId="0A1BE7BE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  <w:p w14:paraId="17488F3D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school</w:t>
            </w:r>
          </w:p>
          <w:p w14:paraId="3E7DC4FD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  <w:r w:rsidRPr="002F2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igh School</w:t>
            </w:r>
          </w:p>
          <w:p w14:paraId="398E01A3" w14:textId="087822EE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2F2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</w:t>
            </w:r>
            <w:r w:rsidRPr="002F2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FF80B70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2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  <w:p w14:paraId="288BCA96" w14:textId="3AB07EAA" w:rsidR="00E3434E" w:rsidRPr="002F2CF9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434E" w:rsidRPr="00680C28" w14:paraId="296104AC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1FD929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Degtyar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ECDAC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9117B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47E67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A61C11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339895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41569D5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DF823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4F37D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1D2F2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A6F06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6.0</w:t>
            </w:r>
          </w:p>
        </w:tc>
      </w:tr>
      <w:tr w:rsidR="00E3434E" w:rsidRPr="00680C28" w14:paraId="4ED598F3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9FCF3E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Denson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24DDD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3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5EAE6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54D16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5.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F304A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6078F5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5.3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4B13717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8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F4F98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8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CEAF5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29DE38" w14:textId="396EBF8C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3EF1F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5.7</w:t>
            </w:r>
          </w:p>
        </w:tc>
      </w:tr>
      <w:tr w:rsidR="00E3434E" w:rsidRPr="00680C28" w14:paraId="5E204FD9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35984A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Drückler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430DD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764DF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99CF4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3B29D4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647B01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6.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573C18C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0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8F9F1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2CCD8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D54FD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64D3D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</w:tr>
      <w:tr w:rsidR="00E3434E" w:rsidRPr="00680C28" w14:paraId="5195621F" w14:textId="77777777" w:rsidTr="00AD297E">
        <w:trPr>
          <w:trHeight w:val="3185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A4292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Ferreira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Jr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CA7CA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2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1DE0B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42039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790025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AB742B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0.6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238812C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3.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45D02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0396C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BBFB2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0.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AC8ADA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4 years</w:t>
            </w:r>
          </w:p>
          <w:p w14:paraId="19483167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  <w:p w14:paraId="490C7127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8 years</w:t>
            </w:r>
          </w:p>
          <w:p w14:paraId="443B6BA4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  <w:p w14:paraId="42C4666B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1 years</w:t>
            </w:r>
          </w:p>
          <w:p w14:paraId="49533CAD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6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6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0D16A8A3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or more years</w:t>
            </w:r>
          </w:p>
          <w:p w14:paraId="089EDD1D" w14:textId="1B447C95" w:rsidR="00E3434E" w:rsidRPr="00036FC0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6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6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3434E" w:rsidRPr="00680C28" w14:paraId="44C927C6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AE22F2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Forbes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36E61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26102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4624B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7FBB06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DAB98D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2B1445A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C0082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19166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7DEBB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C904C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7.1</w:t>
            </w:r>
          </w:p>
        </w:tc>
      </w:tr>
      <w:tr w:rsidR="00E3434E" w:rsidRPr="00680C28" w14:paraId="299CB9CD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07BCD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Gamarel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E4126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A3610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CDE7F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F48BED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4CDAB8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013A0BB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E07C1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56EDD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EEE69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10691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</w:p>
        </w:tc>
      </w:tr>
      <w:tr w:rsidR="00E3434E" w:rsidRPr="00680C28" w14:paraId="2163EFED" w14:textId="77777777" w:rsidTr="00AD297E">
        <w:trPr>
          <w:trHeight w:val="6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C90BF8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Hearld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10272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BC163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ACCAD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10B265D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V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erbal abuse 47.9 </w:t>
            </w:r>
          </w:p>
          <w:p w14:paraId="4FED8C91" w14:textId="49642EBE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P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hysical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abuse 14.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7366BF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8.1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2DD7F18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591D2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4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37F4F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BD1DE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C317BB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</w:tr>
      <w:tr w:rsidR="00E3434E" w:rsidRPr="00680C28" w14:paraId="4A3731C5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F825C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lastRenderedPageBreak/>
              <w:t>Kattari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CDEC2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E8879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A7021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20778A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3AC922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9.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1E6EF8A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9.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469B8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BEB70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805F5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D721C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</w:tr>
      <w:tr w:rsidR="00E3434E" w:rsidRPr="00680C28" w14:paraId="60F654CB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27D3D0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Khalid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&amp; Mart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9B86B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8D064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35E6A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5DE2B8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738768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0C2780B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80DED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AE14F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6868D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8B7AE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8.0</w:t>
            </w:r>
          </w:p>
        </w:tc>
      </w:tr>
      <w:tr w:rsidR="00E3434E" w:rsidRPr="00680C28" w14:paraId="118BFB3E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51FD32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Khan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F5409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BC83A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13757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78EEB6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0.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0E930F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0.0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2D088B8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3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DDE0C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CDE72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291F0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9920C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</w:tr>
      <w:tr w:rsidR="00E3434E" w:rsidRPr="00680C28" w14:paraId="24E12298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23237C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Logie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93180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0E722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3D39C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5DF30D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4E61408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8.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03F5837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C2235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F9523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D3B09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2A7BE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8.2</w:t>
            </w:r>
          </w:p>
        </w:tc>
      </w:tr>
      <w:tr w:rsidR="00E3434E" w:rsidRPr="00680C28" w14:paraId="626E2DF8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BF8DF7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Logie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A26FB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A4870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4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DD500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A538AF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6.5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205D8B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0558329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9A58C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D03DE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E35A5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3.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0CFDB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0.3</w:t>
            </w:r>
          </w:p>
        </w:tc>
      </w:tr>
      <w:tr w:rsidR="00E3434E" w:rsidRPr="00680C28" w14:paraId="409E5CCA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E670C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Long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81CC3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84948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43CA0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CA947A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52FA45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1.0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5FC09E6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89DED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398A5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7D089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BF72A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9.4</w:t>
            </w:r>
          </w:p>
        </w:tc>
      </w:tr>
      <w:tr w:rsidR="00E3434E" w:rsidRPr="00680C28" w14:paraId="3C8C2FFA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5A8F6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Long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3CD42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A31B8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63071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D1303E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D89578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3.2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18EFF97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4203D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8C4C0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4D48C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ED3EB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2.9</w:t>
            </w:r>
          </w:p>
        </w:tc>
      </w:tr>
      <w:tr w:rsidR="00E3434E" w:rsidRPr="00680C28" w14:paraId="56C9FBD9" w14:textId="77777777" w:rsidTr="00AD297E">
        <w:trPr>
          <w:trHeight w:val="997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9194B7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agno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70A5D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96F6E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8A046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918C62F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violence from Police </w:t>
            </w:r>
          </w:p>
          <w:p w14:paraId="0B289516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5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A5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Physical Violence </w:t>
            </w:r>
          </w:p>
          <w:p w14:paraId="69D7EE7C" w14:textId="34AEF85D" w:rsidR="00E3434E" w:rsidRPr="00A53E71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5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BE4E9A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37E5A1D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7F531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5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6058A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35492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44DC7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9.4</w:t>
            </w:r>
          </w:p>
        </w:tc>
      </w:tr>
      <w:tr w:rsidR="00E3434E" w:rsidRPr="00680C28" w14:paraId="14F69C80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DCF862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aliya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,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Irwan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,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amsul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,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Zakiah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, 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Faridah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5B5E1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3567D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DE0BA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D730B3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1824A9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4E748E9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8F543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1CC21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4FE5C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2E8D7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3.5</w:t>
            </w:r>
          </w:p>
        </w:tc>
      </w:tr>
      <w:tr w:rsidR="00E3434E" w:rsidRPr="00680C28" w14:paraId="544FB6B2" w14:textId="77777777" w:rsidTr="00AD297E">
        <w:trPr>
          <w:trHeight w:val="7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3DE94CB" w14:textId="256C946E" w:rsidR="00E3434E" w:rsidRPr="008466EE" w:rsidRDefault="00E3434E" w:rsidP="00E3434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buru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FF2418" w14:textId="6B3DA8CB" w:rsidR="00E3434E" w:rsidRPr="008466E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0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186B70" w14:textId="768D7E75" w:rsidR="00E3434E" w:rsidRPr="008466E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2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DE5C7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9.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F8D09BC" w14:textId="6201886A" w:rsidR="00E3434E" w:rsidRPr="008466E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3.6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00BB4200" w14:textId="0389C966" w:rsidR="00E3434E" w:rsidRPr="008466E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2ADF9F2B" w14:textId="54936683" w:rsidR="00E3434E" w:rsidRPr="008466E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0.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E9EBB1" w14:textId="2D9B5DCB" w:rsidR="00E3434E" w:rsidRPr="008466E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3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6A545E" w14:textId="61AE6966" w:rsidR="00E3434E" w:rsidRPr="008466E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6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33641B" w14:textId="54FF51AB" w:rsidR="00E3434E" w:rsidRPr="008466E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941E00" w14:textId="255FCF57" w:rsidR="00E3434E" w:rsidRPr="008466E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6.6</w:t>
            </w:r>
          </w:p>
        </w:tc>
      </w:tr>
      <w:tr w:rsidR="00E3434E" w:rsidRPr="00680C28" w14:paraId="2DE4993A" w14:textId="77777777" w:rsidTr="00AD297E">
        <w:trPr>
          <w:trHeight w:val="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20BC8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imiaga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EE710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72BA0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0.0 (14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58CB3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CDCD96" w14:textId="62646FC3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V</w:t>
            </w:r>
          </w:p>
          <w:p w14:paraId="5643AD86" w14:textId="7D64C56B" w:rsidR="00E3434E" w:rsidRPr="00F57E65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  <w:p w14:paraId="67A55CA8" w14:textId="102BA296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F57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imization by transgender people</w:t>
            </w:r>
          </w:p>
          <w:p w14:paraId="76789075" w14:textId="21A6011B" w:rsidR="00E3434E" w:rsidRPr="00724113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0A4AE167" w14:textId="4397A11D" w:rsidR="00E3434E" w:rsidRPr="005F707D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75B5DA7F" w14:textId="34F166C9" w:rsidR="00E3434E" w:rsidRPr="00F77DFC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8C2F2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F3B438" w14:textId="0A8F4B64" w:rsidR="00E3434E" w:rsidRPr="001F0B47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557CD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6C5C89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/equivalent or less</w:t>
            </w:r>
          </w:p>
          <w:p w14:paraId="03F93EC0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  <w:p w14:paraId="32821D75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  <w:p w14:paraId="7FF8CA61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  <w:p w14:paraId="4DF5C9AB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ge </w:t>
            </w:r>
          </w:p>
          <w:p w14:paraId="08E9CBB8" w14:textId="0801F3E2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.4</w:t>
            </w:r>
          </w:p>
          <w:p w14:paraId="78031495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graduate school or more</w:t>
            </w:r>
          </w:p>
          <w:p w14:paraId="4E708CD6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  <w:p w14:paraId="15F39C88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tudent</w:t>
            </w:r>
          </w:p>
          <w:p w14:paraId="3B06725F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  <w:p w14:paraId="63A43726" w14:textId="40DB6034" w:rsidR="00E3434E" w:rsidRPr="00500C60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434E" w:rsidRPr="00680C28" w14:paraId="26325F37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5D7198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lastRenderedPageBreak/>
              <w:t>Moayedi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FBAA5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C1771C" w14:textId="29E84D62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 (7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0341E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904988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005D64A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6.5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19EBA8E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.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BA481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0A8C3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B2DAE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850C3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9.8</w:t>
            </w:r>
          </w:p>
        </w:tc>
      </w:tr>
      <w:tr w:rsidR="00E3434E" w:rsidRPr="00680C28" w14:paraId="78AAB690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7B948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oriarty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FDC6D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C1671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9CC06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88E5AE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8432DA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4.2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043C6885" w14:textId="4FED78A0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0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8276E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0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EBDF2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DBB80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30940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4.2</w:t>
            </w:r>
          </w:p>
        </w:tc>
      </w:tr>
      <w:tr w:rsidR="00E3434E" w:rsidRPr="00680C28" w14:paraId="3EC88507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82AA81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Murphy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7FB59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66ABB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D64BF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.3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22E382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7.5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22DD53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035961A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04A9E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5.3 (24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49D90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187B2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38455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0.7 (343)</w:t>
            </w:r>
          </w:p>
        </w:tc>
      </w:tr>
      <w:tr w:rsidR="00E3434E" w:rsidRPr="00680C28" w14:paraId="6CB6F68C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DA42B6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Nemoto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2190F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C33450" w14:textId="64396BAA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3.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BAC01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E6758A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3.8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DC161B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99.1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7ECDF81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97.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B3E2D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CF0D3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3B212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734F5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1.6</w:t>
            </w:r>
          </w:p>
        </w:tc>
      </w:tr>
      <w:tr w:rsidR="00E3434E" w:rsidRPr="00680C28" w14:paraId="38C438AF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21D391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perario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2323B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2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1DAB2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3AB27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4DDF9F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2CA638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8.0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3959D94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2.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F0AC4B" w14:textId="13C4AE08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2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8FC2C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8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30E69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9.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0C4BC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4.3</w:t>
            </w:r>
          </w:p>
        </w:tc>
      </w:tr>
      <w:tr w:rsidR="00E3434E" w:rsidRPr="00680C28" w14:paraId="78226A1E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ABF635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Parsons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52212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CE78E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014ED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13AAA4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5.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42A26E2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C67E51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3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CDA23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E03D4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1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9ADA6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B8871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8.4</w:t>
            </w:r>
          </w:p>
        </w:tc>
      </w:tr>
      <w:tr w:rsidR="00E3434E" w:rsidRPr="00680C28" w14:paraId="7E0B7CA8" w14:textId="77777777" w:rsidTr="00AD297E">
        <w:trPr>
          <w:trHeight w:val="572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B4E040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Poteat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 20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66B595" w14:textId="644DAF88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n a</w:t>
            </w:r>
            <w:r w:rsidRPr="0068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ested</w:t>
            </w:r>
          </w:p>
          <w:p w14:paraId="5AFD2F39" w14:textId="59DB5EF3" w:rsidR="00E3434E" w:rsidRPr="00910F36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9 </w:t>
            </w:r>
            <w:r w:rsidRPr="00910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2)</w:t>
            </w:r>
            <w:r w:rsidRPr="00687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68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n in ja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4B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4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097DC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2A9CC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7.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F7C7F16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0E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sically beaten/attacked</w:t>
            </w:r>
          </w:p>
          <w:p w14:paraId="04AFB81E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 (311)</w:t>
            </w:r>
            <w:r w:rsidRPr="000E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0E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ured</w:t>
            </w:r>
          </w:p>
          <w:p w14:paraId="36CE1AB9" w14:textId="2B2EC27B" w:rsidR="00E3434E" w:rsidRPr="009E6790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 (74)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CA41FF7" w14:textId="77777777" w:rsidR="00D40EAD" w:rsidRPr="00D40EAD" w:rsidRDefault="00D40EAD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number of drinks in one sitting</w:t>
            </w:r>
          </w:p>
          <w:p w14:paraId="1BE3F22B" w14:textId="7AD230B9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.91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456A2EDF" w14:textId="5DA5B144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562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ject drugs in the last 12 months </w:t>
            </w:r>
          </w:p>
          <w:p w14:paraId="0855DDFA" w14:textId="67C6801C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5)</w:t>
            </w:r>
            <w:r w:rsidRPr="00562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2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3F1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e any medication that was not injected and not prescribed in the last 12 months</w:t>
            </w:r>
          </w:p>
          <w:p w14:paraId="12CE0FA0" w14:textId="5FC01B98" w:rsidR="00E3434E" w:rsidRPr="00B51870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 (16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3A22D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B0408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7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A794C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02FF5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</w:tr>
      <w:tr w:rsidR="00E3434E" w:rsidRPr="00680C28" w14:paraId="568ECBCF" w14:textId="77777777" w:rsidTr="00AD297E">
        <w:trPr>
          <w:trHeight w:val="642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9BA2C2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Raiford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3B7B1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6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EE661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D0664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00.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D4F8250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Verbal</w:t>
            </w:r>
          </w:p>
          <w:p w14:paraId="4446E349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100 </w:t>
            </w:r>
          </w:p>
          <w:p w14:paraId="4B521CAF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Physical</w:t>
            </w:r>
            <w:proofErr w:type="spellEnd"/>
          </w:p>
          <w:p w14:paraId="6BF0F31C" w14:textId="231DDA72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7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5AB5BE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9F27C8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9FE9F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D6067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C2CB6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1.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016BB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4.0</w:t>
            </w:r>
          </w:p>
        </w:tc>
      </w:tr>
      <w:tr w:rsidR="00E3434E" w:rsidRPr="00680C28" w14:paraId="5A0A16D7" w14:textId="77777777" w:rsidTr="00AD297E">
        <w:trPr>
          <w:trHeight w:val="2802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F2DAD19" w14:textId="65371D0B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lastRenderedPageBreak/>
              <w:t>Rana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567D4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1228C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B21A8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9B1740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7BD247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1E2C765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4.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48F5C2" w14:textId="31B870BA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  <w:r w:rsidRPr="007D5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ome of </w:t>
            </w:r>
            <w:proofErr w:type="spellStart"/>
            <w:r w:rsidRPr="007D5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k</w:t>
            </w:r>
            <w:proofErr w:type="spellEnd"/>
            <w:r w:rsidRPr="007D5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000 in the last month</w:t>
            </w:r>
          </w:p>
          <w:p w14:paraId="2AC4DFA4" w14:textId="0D675EC4" w:rsidR="00E3434E" w:rsidRPr="007D54DC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084B5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3E548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3E247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7.4</w:t>
            </w:r>
          </w:p>
        </w:tc>
      </w:tr>
      <w:tr w:rsidR="00E3434E" w:rsidRPr="00680C28" w14:paraId="2876B299" w14:textId="77777777" w:rsidTr="00AD297E">
        <w:trPr>
          <w:trHeight w:val="12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1B0AA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Reback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7371C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E05DA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755CE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A7AF61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6.8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A3EE1B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0.9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7964EBE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BB34B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83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BFF7F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98458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B0FA1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3.5</w:t>
            </w:r>
          </w:p>
        </w:tc>
      </w:tr>
      <w:tr w:rsidR="00E3434E" w:rsidRPr="00D5417F" w14:paraId="0AB9BEC6" w14:textId="77777777" w:rsidTr="00AD297E">
        <w:trPr>
          <w:trHeight w:val="147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CAE6F8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Richter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FA312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3BFF7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C4DD9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6759D7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927575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6.5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754F894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51C08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FF45B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23A2A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BC141A" w14:textId="77777777" w:rsidR="00E3434E" w:rsidRPr="00E843E7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High School</w:t>
            </w:r>
          </w:p>
          <w:p w14:paraId="086EF6C9" w14:textId="33573D74" w:rsidR="00E3434E" w:rsidRPr="00E843E7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F3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 (18)</w:t>
            </w:r>
            <w:r w:rsidRPr="00E84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Received tertiary education </w:t>
            </w:r>
          </w:p>
          <w:p w14:paraId="1923BA96" w14:textId="7B49E728" w:rsidR="00E3434E" w:rsidRPr="00CF3036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CF3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.4 (4)</w:t>
            </w:r>
          </w:p>
        </w:tc>
      </w:tr>
      <w:tr w:rsidR="00E3434E" w:rsidRPr="00680C28" w14:paraId="08580F73" w14:textId="77777777" w:rsidTr="00AD297E">
        <w:trPr>
          <w:trHeight w:val="994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2D860D6" w14:textId="666EF812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atcher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07C05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6AB83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295A4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0789F1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4E7C452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5.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107565B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CC366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578E3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F701E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120BB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6.1</w:t>
            </w:r>
          </w:p>
        </w:tc>
      </w:tr>
      <w:tr w:rsidR="00E3434E" w:rsidRPr="00680C28" w14:paraId="191E0783" w14:textId="77777777" w:rsidTr="00AD297E">
        <w:trPr>
          <w:trHeight w:val="239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555697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lastRenderedPageBreak/>
              <w:t>Shan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BB1CD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4F646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CC025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282703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116BE3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408B7F6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0.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A43B5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8E907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49D95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6301B4" w14:textId="780432D3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≤ 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</w:p>
          <w:p w14:paraId="71611C63" w14:textId="6F240615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3.9 (69)</w:t>
            </w:r>
          </w:p>
          <w:p w14:paraId="1659567D" w14:textId="1FB7FC9E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0–12 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ears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</w:p>
          <w:p w14:paraId="498D9DC7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494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29.1 (145) </w:t>
            </w:r>
            <w:r w:rsidRPr="00494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br/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&gt; 13 </w:t>
            </w: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ears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</w:p>
          <w:p w14:paraId="32238E7C" w14:textId="3DE96F21" w:rsidR="00E3434E" w:rsidRPr="0049405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494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7.0 (284)</w:t>
            </w:r>
          </w:p>
        </w:tc>
      </w:tr>
      <w:tr w:rsidR="00E3434E" w:rsidRPr="00680C28" w14:paraId="2C480B9C" w14:textId="77777777" w:rsidTr="00AD297E">
        <w:trPr>
          <w:trHeight w:val="319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012E59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hrestha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FF744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6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1CA32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41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AB12E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50254E3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457F37E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7.5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3C90253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0.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F0340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3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04C78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6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675DA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81668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9.3</w:t>
            </w:r>
          </w:p>
        </w:tc>
      </w:tr>
      <w:tr w:rsidR="00E3434E" w:rsidRPr="00236CCA" w14:paraId="44C01836" w14:textId="77777777" w:rsidTr="00AD297E">
        <w:trPr>
          <w:trHeight w:val="1564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2F2381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tahlman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5E8AB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FC8FC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25BF4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1.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929072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5.3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603AC2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5F0E16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035ECA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1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1BB71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4AB5B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4172B1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 or lower</w:t>
            </w:r>
          </w:p>
          <w:p w14:paraId="5F9D9303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 (72)</w:t>
            </w:r>
          </w:p>
          <w:p w14:paraId="57836156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/high scho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008B7C8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 (263)</w:t>
            </w:r>
          </w:p>
          <w:p w14:paraId="6CDD5A99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high school</w:t>
            </w:r>
          </w:p>
          <w:p w14:paraId="7229B2DF" w14:textId="1E6ACE5A" w:rsidR="00E3434E" w:rsidRPr="00107C0B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 (113)</w:t>
            </w:r>
          </w:p>
        </w:tc>
      </w:tr>
      <w:tr w:rsidR="00E3434E" w:rsidRPr="00D5417F" w14:paraId="4BA1C627" w14:textId="77777777" w:rsidTr="00AD297E">
        <w:trPr>
          <w:trHeight w:val="6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6DAB8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torm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5B3B8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088FA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7CB89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8.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BC1488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1.6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10913B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445B47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28E51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9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B4D72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AE4E86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6.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D8FE04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E</w:t>
            </w:r>
            <w:r w:rsidRPr="00A96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ver</w:t>
            </w:r>
            <w:proofErr w:type="spellEnd"/>
            <w:r w:rsidRPr="00A96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A96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attended</w:t>
            </w:r>
            <w:proofErr w:type="spellEnd"/>
            <w:r w:rsidRPr="00A96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A96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chool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</w:p>
          <w:p w14:paraId="2F0771B4" w14:textId="71DCD315" w:rsidR="00E3434E" w:rsidRPr="00474EA7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47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75.7</w:t>
            </w:r>
          </w:p>
        </w:tc>
      </w:tr>
      <w:tr w:rsidR="00E3434E" w:rsidRPr="00680C28" w14:paraId="2A6B32F5" w14:textId="77777777" w:rsidTr="00AD297E">
        <w:trPr>
          <w:trHeight w:val="30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3BB61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Turner et al. 20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C6383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68AE30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EF577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AFAEC2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61.7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4743A84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099AB60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452FE4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1B45E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55628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B24E1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4.0</w:t>
            </w:r>
          </w:p>
        </w:tc>
      </w:tr>
      <w:tr w:rsidR="00E3434E" w:rsidRPr="007251FA" w14:paraId="491F4614" w14:textId="77777777" w:rsidTr="00AD297E">
        <w:trPr>
          <w:trHeight w:val="4218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D8EBB71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lastRenderedPageBreak/>
              <w:t>Weissman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B9C11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3207BE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5FE32F" w14:textId="4FA4F030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(880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79B4FC7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0.3 (880)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C5046A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3.5 (873)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EB2774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9.3 (87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981652" w14:textId="27A2352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(44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0B4D89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AA5CD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30E68B" w14:textId="1FF502E9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attended school</w:t>
            </w:r>
          </w:p>
          <w:p w14:paraId="157D7319" w14:textId="4D514EF6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29)</w:t>
            </w:r>
          </w:p>
          <w:p w14:paraId="434F06C3" w14:textId="35BF8EAC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level</w:t>
            </w:r>
          </w:p>
          <w:p w14:paraId="10D11E0D" w14:textId="0322372A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 (126)</w:t>
            </w:r>
          </w:p>
          <w:p w14:paraId="376FC310" w14:textId="77D26F46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econdary</w:t>
            </w:r>
          </w:p>
          <w:p w14:paraId="0FC67F52" w14:textId="1C9D276A" w:rsidR="00E3434E" w:rsidRPr="00474EA7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 (222)</w:t>
            </w:r>
          </w:p>
          <w:p w14:paraId="742CCA51" w14:textId="0D677301" w:rsidR="00E3434E" w:rsidRPr="00474EA7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  <w:p w14:paraId="7C2A57C6" w14:textId="2A39F1E5" w:rsidR="00E3434E" w:rsidRPr="00474EA7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 (276)</w:t>
            </w:r>
          </w:p>
          <w:p w14:paraId="583C5E22" w14:textId="77777777" w:rsidR="00E3434E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&amp; higher</w:t>
            </w:r>
            <w:r w:rsidRPr="0047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0B92077" w14:textId="26424ACD" w:rsidR="00E3434E" w:rsidRPr="007251FA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 (217)</w:t>
            </w:r>
            <w:r w:rsidRPr="00725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725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</w:tr>
      <w:tr w:rsidR="00E3434E" w:rsidRPr="00680C28" w14:paraId="1873459E" w14:textId="77777777" w:rsidTr="00AD297E">
        <w:trPr>
          <w:trHeight w:val="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FD046B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Wickersham</w:t>
            </w:r>
            <w:proofErr w:type="spellEnd"/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et a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364922" w14:textId="1C86CD2A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 (9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A03E9F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8F261C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DB603E5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AC04E9D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3E94E8ED" w14:textId="287BD380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2 (6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B8AABB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FB7F7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55C602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11.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9A0308" w14:textId="77777777" w:rsidR="00E3434E" w:rsidRPr="00680C28" w:rsidRDefault="00E3434E" w:rsidP="00E34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68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4.4</w:t>
            </w:r>
          </w:p>
        </w:tc>
      </w:tr>
    </w:tbl>
    <w:p w14:paraId="40179B26" w14:textId="6AE680D0" w:rsidR="005741E2" w:rsidRPr="0004291D" w:rsidRDefault="0004291D" w:rsidP="001D7B95">
      <w:pPr>
        <w:rPr>
          <w:rFonts w:ascii="Times New Roman" w:hAnsi="Times New Roman" w:cs="Times New Roman"/>
          <w:sz w:val="24"/>
          <w:szCs w:val="24"/>
        </w:rPr>
      </w:pPr>
      <w:r w:rsidRPr="0004291D">
        <w:rPr>
          <w:rFonts w:ascii="Times New Roman" w:hAnsi="Times New Roman" w:cs="Times New Roman"/>
          <w:sz w:val="24"/>
          <w:szCs w:val="24"/>
        </w:rPr>
        <w:t>IPV: Intimate partner violence</w:t>
      </w:r>
    </w:p>
    <w:sectPr w:rsidR="005741E2" w:rsidRPr="0004291D" w:rsidSect="007F2EAB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5E8FE" w14:textId="77777777" w:rsidR="00FB18E3" w:rsidRDefault="00FB18E3" w:rsidP="001D7B95">
      <w:pPr>
        <w:spacing w:after="0" w:line="240" w:lineRule="auto"/>
      </w:pPr>
      <w:r>
        <w:separator/>
      </w:r>
    </w:p>
  </w:endnote>
  <w:endnote w:type="continuationSeparator" w:id="0">
    <w:p w14:paraId="7A3AB074" w14:textId="77777777" w:rsidR="00FB18E3" w:rsidRDefault="00FB18E3" w:rsidP="001D7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DA64A" w14:textId="77777777" w:rsidR="00FB18E3" w:rsidRDefault="00FB18E3" w:rsidP="001D7B95">
      <w:pPr>
        <w:spacing w:after="0" w:line="240" w:lineRule="auto"/>
      </w:pPr>
      <w:r>
        <w:separator/>
      </w:r>
    </w:p>
  </w:footnote>
  <w:footnote w:type="continuationSeparator" w:id="0">
    <w:p w14:paraId="5D89DF29" w14:textId="77777777" w:rsidR="00FB18E3" w:rsidRDefault="00FB18E3" w:rsidP="001D7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AB"/>
    <w:rsid w:val="0000511C"/>
    <w:rsid w:val="00036FC0"/>
    <w:rsid w:val="0004291D"/>
    <w:rsid w:val="000C33D6"/>
    <w:rsid w:val="000E2003"/>
    <w:rsid w:val="00107C0B"/>
    <w:rsid w:val="0011096D"/>
    <w:rsid w:val="00161F3A"/>
    <w:rsid w:val="0019798C"/>
    <w:rsid w:val="001C3B1F"/>
    <w:rsid w:val="001D24B8"/>
    <w:rsid w:val="001D7B95"/>
    <w:rsid w:val="001D7CFB"/>
    <w:rsid w:val="001E71BA"/>
    <w:rsid w:val="001F0B47"/>
    <w:rsid w:val="00236CCA"/>
    <w:rsid w:val="002947C5"/>
    <w:rsid w:val="00295B64"/>
    <w:rsid w:val="002A1B3A"/>
    <w:rsid w:val="002A33E9"/>
    <w:rsid w:val="002A43A8"/>
    <w:rsid w:val="002F2CF9"/>
    <w:rsid w:val="00375756"/>
    <w:rsid w:val="00395201"/>
    <w:rsid w:val="003D1B46"/>
    <w:rsid w:val="003E2923"/>
    <w:rsid w:val="003F130A"/>
    <w:rsid w:val="0040368B"/>
    <w:rsid w:val="0043394D"/>
    <w:rsid w:val="00474EA7"/>
    <w:rsid w:val="00494058"/>
    <w:rsid w:val="004B4EFA"/>
    <w:rsid w:val="004B7FED"/>
    <w:rsid w:val="004F5578"/>
    <w:rsid w:val="00500C60"/>
    <w:rsid w:val="005016B8"/>
    <w:rsid w:val="00512491"/>
    <w:rsid w:val="005441F0"/>
    <w:rsid w:val="00546353"/>
    <w:rsid w:val="00562EEA"/>
    <w:rsid w:val="005741E2"/>
    <w:rsid w:val="00575289"/>
    <w:rsid w:val="005A16BE"/>
    <w:rsid w:val="005F707D"/>
    <w:rsid w:val="00604880"/>
    <w:rsid w:val="00680C28"/>
    <w:rsid w:val="0068778D"/>
    <w:rsid w:val="006B70E7"/>
    <w:rsid w:val="006C247D"/>
    <w:rsid w:val="00724113"/>
    <w:rsid w:val="007251FA"/>
    <w:rsid w:val="00742DAB"/>
    <w:rsid w:val="007A24AA"/>
    <w:rsid w:val="007A590D"/>
    <w:rsid w:val="007A5F37"/>
    <w:rsid w:val="007D54DC"/>
    <w:rsid w:val="007D751C"/>
    <w:rsid w:val="007E409A"/>
    <w:rsid w:val="007F2EAB"/>
    <w:rsid w:val="00816C83"/>
    <w:rsid w:val="008466EE"/>
    <w:rsid w:val="008A576A"/>
    <w:rsid w:val="00910F36"/>
    <w:rsid w:val="00963748"/>
    <w:rsid w:val="0098541A"/>
    <w:rsid w:val="009D794F"/>
    <w:rsid w:val="009E6790"/>
    <w:rsid w:val="00A04792"/>
    <w:rsid w:val="00A05B67"/>
    <w:rsid w:val="00A06C29"/>
    <w:rsid w:val="00A53E71"/>
    <w:rsid w:val="00A92F70"/>
    <w:rsid w:val="00A96874"/>
    <w:rsid w:val="00AC6970"/>
    <w:rsid w:val="00AD297E"/>
    <w:rsid w:val="00AE076F"/>
    <w:rsid w:val="00B03A9A"/>
    <w:rsid w:val="00B51870"/>
    <w:rsid w:val="00B95A0E"/>
    <w:rsid w:val="00BC6316"/>
    <w:rsid w:val="00C15FA4"/>
    <w:rsid w:val="00C60DAB"/>
    <w:rsid w:val="00C75AE6"/>
    <w:rsid w:val="00CB7721"/>
    <w:rsid w:val="00CF3036"/>
    <w:rsid w:val="00D24A17"/>
    <w:rsid w:val="00D34B45"/>
    <w:rsid w:val="00D40EAD"/>
    <w:rsid w:val="00D5417F"/>
    <w:rsid w:val="00D66CF8"/>
    <w:rsid w:val="00DA4AE8"/>
    <w:rsid w:val="00E3434E"/>
    <w:rsid w:val="00E770C7"/>
    <w:rsid w:val="00E843E7"/>
    <w:rsid w:val="00E950C5"/>
    <w:rsid w:val="00EC51BF"/>
    <w:rsid w:val="00ED5013"/>
    <w:rsid w:val="00F05B60"/>
    <w:rsid w:val="00F32A32"/>
    <w:rsid w:val="00F57E65"/>
    <w:rsid w:val="00F67020"/>
    <w:rsid w:val="00F77DFC"/>
    <w:rsid w:val="00FA097C"/>
    <w:rsid w:val="00FB18E3"/>
    <w:rsid w:val="00FF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840C1"/>
  <w15:chartTrackingRefBased/>
  <w15:docId w15:val="{08838DD6-7DDF-4E2D-9EBF-26D66F984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EAB"/>
    <w:rPr>
      <w:rFonts w:ascii="Calibri" w:eastAsia="Calibri" w:hAnsi="Calibri" w:cs="Calibri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D7B9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7B95"/>
    <w:rPr>
      <w:rFonts w:ascii="Calibri" w:eastAsia="Calibri" w:hAnsi="Calibri" w:cs="Calibri"/>
      <w:lang w:val="en-US" w:eastAsia="es-CO"/>
    </w:rPr>
  </w:style>
  <w:style w:type="paragraph" w:styleId="Piedepgina">
    <w:name w:val="footer"/>
    <w:basedOn w:val="Normal"/>
    <w:link w:val="PiedepginaCar"/>
    <w:uiPriority w:val="99"/>
    <w:unhideWhenUsed/>
    <w:rsid w:val="001D7B9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7B95"/>
    <w:rPr>
      <w:rFonts w:ascii="Calibri" w:eastAsia="Calibri" w:hAnsi="Calibri" w:cs="Calibri"/>
      <w:lang w:val="en-US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9</Pages>
  <Words>674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R</dc:creator>
  <cp:keywords/>
  <dc:description/>
  <cp:lastModifiedBy>A R</cp:lastModifiedBy>
  <cp:revision>117</cp:revision>
  <dcterms:created xsi:type="dcterms:W3CDTF">2022-04-11T15:59:00Z</dcterms:created>
  <dcterms:modified xsi:type="dcterms:W3CDTF">2022-12-07T17:45:00Z</dcterms:modified>
</cp:coreProperties>
</file>